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D35382" w:rsidRDefault="00D35382">
      <w:r>
        <w:rPr>
          <w:b/>
        </w:rPr>
        <w:t>Table</w:t>
      </w:r>
      <w:r w:rsidR="003A3FEB">
        <w:rPr>
          <w:b/>
        </w:rPr>
        <w:t xml:space="preserve"> </w:t>
      </w:r>
      <w:bookmarkStart w:id="0" w:name="_GoBack"/>
      <w:bookmarkEnd w:id="0"/>
      <w:proofErr w:type="spellStart"/>
      <w:r w:rsidR="003A3FEB">
        <w:rPr>
          <w:b/>
        </w:rPr>
        <w:t>S5</w:t>
      </w:r>
      <w:proofErr w:type="spellEnd"/>
      <w:r>
        <w:rPr>
          <w:b/>
        </w:rPr>
        <w:t>:</w:t>
      </w:r>
      <w:r w:rsidR="00B2389A" w:rsidRPr="00D35382">
        <w:t xml:space="preserve"> Gem vs ctrl upregulated genes</w:t>
      </w:r>
    </w:p>
    <w:tbl>
      <w:tblPr>
        <w:tblW w:w="851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7"/>
        <w:gridCol w:w="977"/>
        <w:gridCol w:w="6561"/>
      </w:tblGrid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238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238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561" w:type="dxa"/>
            <w:shd w:val="clear" w:color="auto" w:fill="auto"/>
            <w:noWrap/>
            <w:vAlign w:val="bottom"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238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e_symbol</w:t>
            </w:r>
            <w:proofErr w:type="spellEnd"/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00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DD45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1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01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HG12 /// SNORA16A /// SNORA44 /// SNORA6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49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0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K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67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139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3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0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28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0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N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76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X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9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3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10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67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61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45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2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30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P1R15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68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E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11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34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53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5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6orf4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87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0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A1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36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H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98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25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62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5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AI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22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56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2E-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33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F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66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CO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18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IT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30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BP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35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CA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539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94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75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1orf9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63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N2A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09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BEG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30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F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4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RSF12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29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61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R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40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16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C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.4394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E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5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7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06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V3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509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F1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08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95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GA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70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4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029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SO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94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82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HG1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0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1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21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25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D17B7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28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F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6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72919 /// RP11-340F14.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52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BP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45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C3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62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32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HG15 /// SNORA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8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62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29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12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2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05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RT2 /// LOC1005067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68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P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25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X3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04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5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BK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57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38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74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E2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30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5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38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PI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71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53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32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A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29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BP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75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U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28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P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28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HF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76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T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62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HG1 /// SNORD22 /// SNORD25 /// SNORD26 /// SNORD27 /// SNORD28 /// SNORD29 /// SNORD3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08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S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88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4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RX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59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7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59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C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1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P1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.2208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F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84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S31P5 /// THS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55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orf3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28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52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3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61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0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1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N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199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X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49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US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60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FW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78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91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D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38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02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S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74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R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13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44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17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17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36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R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77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0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7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01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7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50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523A28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C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19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TA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25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K /// LOC28345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1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55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4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62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2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E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25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3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X2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96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5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KD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97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8169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47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6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F3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75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L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04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8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N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39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9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5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N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05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7E-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A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IP1 /// NUAK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18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B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36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C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44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1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04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FB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13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39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.216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B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37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7A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42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8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24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24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43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P1R15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58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28909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50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PK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70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4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58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SP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9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64563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82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K2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8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91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B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6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G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48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20A5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7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WILC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82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1A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24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BA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51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3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B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9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10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BPL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82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A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86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Y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02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FC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62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75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21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06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B5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3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10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9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37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O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8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APG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AP7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9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T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0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04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0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R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0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H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43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B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1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X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1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ZI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9718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G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8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2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6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39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R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43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CL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09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N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69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7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43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X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0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GR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0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35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C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04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B5 /// LOC40131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7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0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1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P1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4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F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5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B2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25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8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77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87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I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16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T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79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9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9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1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6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orf5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7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I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33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B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6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orf11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61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83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A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70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JC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299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ZH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98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B-92J24.2 /// OTTHUMG0000018339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9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P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8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SEH2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44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L13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05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S1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55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13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7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U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9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DS /// SBDS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44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DM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52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R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8789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R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98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MT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2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M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12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Q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12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HB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5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BTB2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96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28402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9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2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9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Q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11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1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42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N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70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4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TM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78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L5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32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80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3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8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TM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40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83927 /// RP11-248J18.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61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74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H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4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DN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53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8B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AP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71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5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44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2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9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49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1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X2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68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XNL4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1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59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KBP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9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W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9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B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56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HG8 /// SNORA2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14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G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71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1orf8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3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CO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66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VE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59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2orf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89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PI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9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5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Z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9113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F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4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HR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0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GER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1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3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N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72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49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2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1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1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MI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8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59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1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14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86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VL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22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5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45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60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78878 /// RP11-214C8.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77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 /// LOC54147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10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7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74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9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A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4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39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G2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67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02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377711 /// MRO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7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1I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50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1060460 /// POLR3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7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20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16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4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S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32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X60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54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G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4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2A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0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5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I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2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NM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PPLY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5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33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0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B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03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OK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64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04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35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X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99399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F1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0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4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M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LF1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8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P9-A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WIN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54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1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4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5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82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29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KBI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6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X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30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1LC3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90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F2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1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51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27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4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12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R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1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KSR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7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T6P1 /// CCT6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2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11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84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54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X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8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70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01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3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2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93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C3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2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C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7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9orf14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6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1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0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GGTB /// SNORD45A /// SNORD45B /// SNORD45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03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39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DA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8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32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5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O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4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5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0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LC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66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RC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8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03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F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767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S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4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70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4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25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32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B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5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5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723 /// TMEM19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13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RA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72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GF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71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D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88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AA010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37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F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9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8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N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71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6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89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16 /// CAS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0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F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4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82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6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13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8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4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20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5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L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64598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4E-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NI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5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RG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8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AM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8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9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RH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V39H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3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2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4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1060478 /// RNF1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40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H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16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3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7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KBI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93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I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5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UFA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CKL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8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8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0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H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02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C3H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20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2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7038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P4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13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orf5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72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C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2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A4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47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F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4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304 /// SNORA1 /// SNORA18 /// SNORA32 /// SNORA40 /// SNORA8 /// SNORD5 /// TAF1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5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NT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4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0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9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CC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74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47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9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CD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7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C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0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MN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76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C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7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PR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94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T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15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UFAF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2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5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75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PG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3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G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51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5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14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88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-260E6.4 /// OTTHUMG0000017572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93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PR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7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CB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39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9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NPD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23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FO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78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SA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5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DE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77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CCHC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54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LD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71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F4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8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1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PH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3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ANTD3-TMEFF1 /// TMEF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5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5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1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80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3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P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36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7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N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7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C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CD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12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AG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648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MB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82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47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E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18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CL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4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9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G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76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HL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4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3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3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P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58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S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5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SF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6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C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1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H3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49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9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RAC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7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CF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41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R3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5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F5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09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6orf9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7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7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86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F2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14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3R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50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M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2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W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81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O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38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F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38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PR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66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9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67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2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B1I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5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61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N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1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3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X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20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R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6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HDC7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44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R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6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43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7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82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02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14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7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EB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7275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HX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53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B2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1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23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2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DN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1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RN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309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9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1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J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1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8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83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XBP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8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0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2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B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3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SC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29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2D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4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C1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9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AP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39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LL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29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2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6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55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99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8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P /// KRT1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92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59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V3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9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NC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3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2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29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Y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21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05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A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37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L3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9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5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1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22 /// MIR22H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88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51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Q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84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S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0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GAP2 /// SRGAP2C /// SRGAP2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7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MT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43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3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7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S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9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86B1 /// FAM86B2 /// FAM86C1 /// FAM86DP /// FAM86F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50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AMF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82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28581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9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80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7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4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21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D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C2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5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50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4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MT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8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292 /// NOP56 /// SNORD110 /// SNORD57 /// SNORD8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9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R5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8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639 /// ZNF13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6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AL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5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8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9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DEL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45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P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1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CJ-SCHIP1 /// SCHI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65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15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1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2orf2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99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X1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52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L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8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D17B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9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26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IN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3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PPC6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8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BD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8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52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9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BTB4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2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2orf4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5 /// SNORD44 /// SNORD47 /// SNORD76 /// SNORD77 /// SNORD79 /// SNORD80 /// SNORD8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0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A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10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LD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6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5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3GAL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28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C3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91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P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2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11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6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80151 /// RP11-28F1.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59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PRG-A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89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F2AK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00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9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7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2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7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IA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1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PM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5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F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276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14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7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M4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4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S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1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27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83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5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8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29518 /// SO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559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CB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80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B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2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E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2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D17B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14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L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37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3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8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67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8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MY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1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U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5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46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4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R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9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8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L8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0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X5 /// MIR3064 /// MIR504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0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M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2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4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THD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0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5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27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00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L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E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3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PAT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N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7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I30 /// PIK3R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3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ANT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6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7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63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HLH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7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U4F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RP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6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D1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7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JB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7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TM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4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FP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89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F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1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383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GAL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59 /// ZNF259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0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0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4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G1 /// LOC100289097 /// LOC10099677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4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09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9445 /// LOC728715 /// OVO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09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G /// AREG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02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M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8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MYND1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5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B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24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M2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6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B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0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N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6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L3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81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VL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5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CC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1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16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UMP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8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KI67I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2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ER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7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AA173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8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9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10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H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7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AM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3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R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7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5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RE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8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A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0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39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R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6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UN1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02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P1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20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KA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7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F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9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SF1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7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7A6O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P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59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D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708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89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7orf5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03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.6720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55 /// MIR155H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20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66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BP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4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H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4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M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3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FC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9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3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PO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8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8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CRL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6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FN1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5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RX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0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BEC3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4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H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16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XN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5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MYM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2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NT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3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1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I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X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1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P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4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81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G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6V0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8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R137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8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2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8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BTB8O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6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TC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6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H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3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69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2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024019 /// RP11-456P18.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3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P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81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25 /// ZNF625-ZNF2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4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M1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2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67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8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MTL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09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6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GA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7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11A /// CDK11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95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2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9orf4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4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9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H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9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I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8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25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L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097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RN4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8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TL21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6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FPI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29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PA1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1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4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03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RB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AA0226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9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29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0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400N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UFS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7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R3K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AND2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5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80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GA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86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A1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8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DELR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2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8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40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S1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7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9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6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7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P5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34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7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7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7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LE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6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2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28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FD1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39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9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LY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8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9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D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70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9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40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9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MC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2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9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28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P7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2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2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44207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8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S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7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PK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1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DD45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0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QLC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4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9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D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1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28327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0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T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6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NS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9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6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2C2AP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6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6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SA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3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7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9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8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T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8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4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6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21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767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5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C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60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3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67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SE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M3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1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TN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1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2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G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1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E2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7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I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7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3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D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2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G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4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6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F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8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6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F3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2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30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8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AIP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9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3B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40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B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33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6orf5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8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N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S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3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6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91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A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08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4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W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77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5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SF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7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LR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35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M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89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PPC1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20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KHA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5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7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310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8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0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V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3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0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20A1 /// ANKRD20A11P /// ANKRD20A2 /// ANKRD20A3 /// ANKRD20A4 /// ANKRD20A5P /// ANKRD20A9P /// LOC10105993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8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BTBD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6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PP4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1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8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B41L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0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688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A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862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0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86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58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0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SBP1 /// GUSBP4 /// LOC10099649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61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3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3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26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76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6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39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3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3 /// CCL3L1 /// CCL3L3 /// LOC1010602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1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8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HD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7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9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G20L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3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2D3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4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3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A1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5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9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4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13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6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2A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9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37444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29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3M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7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3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C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4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RSF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38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SP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3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5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0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3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M1D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5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D4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68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7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72986 /// RP11-819C21.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9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BI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6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7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5orf2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1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51B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42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G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60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0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9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D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3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1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RDC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GLL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19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T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1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AI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4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4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EB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71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70055 /// RP11-626I20.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7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4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46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5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4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SE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21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F2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31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GAP1-A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NA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4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6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YN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0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9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2G4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69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3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E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2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E2W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0.6391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8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PK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0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0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27B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090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7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R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23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0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MS1-IT1 /// ALMS1-IT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3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8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VELD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39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5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0A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69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1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RS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L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48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9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7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4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0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F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9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C3H12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3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7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AT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0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F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1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1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ST1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55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SK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49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3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P9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3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L1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7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27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2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36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4R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5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1B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4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6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MK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519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3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R3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39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49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4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24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P29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2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29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AC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160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8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V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7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3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4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0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1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30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5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22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I2-AS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J14186 /// LOC100996903 /// LOC101059947 /// LOC441124 /// LOC729021 /// LOC7292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2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43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5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0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5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0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6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08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377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38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12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104135.4 /// OTTHUMG0000015293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1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141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OX1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4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75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0orf118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96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173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ID5B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7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755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FAP5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5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38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S2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5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146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THUMG00000172020 /// RP11-432J9.6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40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29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05A</w:t>
            </w:r>
          </w:p>
        </w:tc>
      </w:tr>
      <w:tr w:rsidR="00B2389A" w:rsidRPr="00B2389A" w:rsidTr="00B2389A">
        <w:trPr>
          <w:trHeight w:val="300"/>
        </w:trPr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900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604</w:t>
            </w:r>
          </w:p>
        </w:tc>
        <w:tc>
          <w:tcPr>
            <w:tcW w:w="6561" w:type="dxa"/>
            <w:shd w:val="clear" w:color="auto" w:fill="auto"/>
            <w:noWrap/>
            <w:hideMark/>
          </w:tcPr>
          <w:p w:rsidR="00B2389A" w:rsidRPr="00B2389A" w:rsidRDefault="00B2389A" w:rsidP="00B23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389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96</w:t>
            </w:r>
          </w:p>
        </w:tc>
      </w:tr>
    </w:tbl>
    <w:p w:rsidR="00B2389A" w:rsidRDefault="00B2389A"/>
    <w:sectPr w:rsidR="00B2389A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2389A"/>
    <w:rsid w:val="001F4A05"/>
    <w:rsid w:val="002102B5"/>
    <w:rsid w:val="003A3FEB"/>
    <w:rsid w:val="004C5CB8"/>
    <w:rsid w:val="00523A28"/>
    <w:rsid w:val="00B2389A"/>
    <w:rsid w:val="00D35382"/>
    <w:rsid w:val="00DC50C4"/>
    <w:rsid w:val="00F60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38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89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38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89A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1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524</Words>
  <Characters>20093</Characters>
  <Application>Microsoft Office Word</Application>
  <DocSecurity>0</DocSecurity>
  <Lines>772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3</cp:revision>
  <dcterms:created xsi:type="dcterms:W3CDTF">2018-07-27T07:49:00Z</dcterms:created>
  <dcterms:modified xsi:type="dcterms:W3CDTF">2018-10-03T14:18:00Z</dcterms:modified>
</cp:coreProperties>
</file>